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86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2460"/>
        <w:gridCol w:w="1300"/>
        <w:gridCol w:w="1127"/>
        <w:gridCol w:w="1300"/>
        <w:gridCol w:w="1251"/>
        <w:gridCol w:w="1134"/>
        <w:gridCol w:w="993"/>
        <w:gridCol w:w="283"/>
        <w:gridCol w:w="709"/>
        <w:gridCol w:w="291"/>
        <w:gridCol w:w="701"/>
        <w:gridCol w:w="580"/>
        <w:gridCol w:w="413"/>
        <w:gridCol w:w="576"/>
        <w:gridCol w:w="417"/>
        <w:gridCol w:w="568"/>
        <w:gridCol w:w="423"/>
        <w:gridCol w:w="160"/>
      </w:tblGrid>
      <w:tr w:rsidR="006611CC" w:rsidRPr="004845F4" w14:paraId="69BCD7E4" w14:textId="77777777" w:rsidTr="00D74E5C">
        <w:trPr>
          <w:trHeight w:val="340"/>
        </w:trPr>
        <w:tc>
          <w:tcPr>
            <w:tcW w:w="10348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1E00" w14:textId="77777777" w:rsidR="006611CC" w:rsidRPr="006611CC" w:rsidRDefault="006611CC" w:rsidP="00D74E5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upplementary Table 1. Spearman's rho correlations between C pathways and products.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0CFB9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D16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786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EC7A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18A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B295" w14:textId="77777777" w:rsidR="006611CC" w:rsidRPr="006611CC" w:rsidRDefault="006611CC" w:rsidP="00D74E5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6611CC" w:rsidRPr="006611CC" w14:paraId="48E2F198" w14:textId="77777777" w:rsidTr="006611C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36E6" w14:textId="77777777" w:rsidR="006611CC" w:rsidRPr="006611CC" w:rsidRDefault="006611CC" w:rsidP="00D74E5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CCB3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E33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lassical path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90C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Lectin path</w:t>
            </w:r>
          </w:p>
        </w:tc>
        <w:tc>
          <w:tcPr>
            <w:tcW w:w="33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3C2B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ommon of the CL and LE paths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DF4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Alternative path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BFD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ommon paths</w:t>
            </w:r>
          </w:p>
        </w:tc>
      </w:tr>
      <w:tr w:rsidR="006611CC" w:rsidRPr="006611CC" w14:paraId="4A6BBE22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3C4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EE8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60E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606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1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CA0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L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451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550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ED0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1-in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F17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7C5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Factor 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7B29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82C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3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C11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Factor H</w:t>
            </w:r>
          </w:p>
        </w:tc>
      </w:tr>
      <w:tr w:rsidR="006611CC" w:rsidRPr="006611CC" w14:paraId="20C6F326" w14:textId="77777777" w:rsidTr="00D74E5C">
        <w:trPr>
          <w:gridAfter w:val="1"/>
          <w:wAfter w:w="160" w:type="dxa"/>
          <w:trHeight w:val="20"/>
        </w:trPr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9FC17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lassical pa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BAB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1AA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A71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F64E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E4D8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1D3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882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B48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2C5B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85CFD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4FD2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611CC" w:rsidRPr="006611CC" w14:paraId="7C7D1F67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3B4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B07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Functional ass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EC9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DD1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370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336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AA9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66B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BBC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26C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21D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145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485F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7FD87E38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A9C7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1EC4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1q, mg/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3F7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62A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62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169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5A7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F0A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034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79E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AAB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2F1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DA61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6DC36C90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3962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3500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170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E26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425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9F5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3B7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DC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BA8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2A4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B4D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8E2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0CD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1E4D507F" w14:textId="77777777" w:rsidTr="00D74E5C">
        <w:trPr>
          <w:gridAfter w:val="1"/>
          <w:wAfter w:w="160" w:type="dxa"/>
          <w:trHeight w:val="20"/>
        </w:trPr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CAD1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Lectin pa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9B38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928C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DE88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E708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39E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CB3A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5B13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5BC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8CD9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B2F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35B2A" w14:textId="77777777" w:rsidR="006611CC" w:rsidRPr="006611CC" w:rsidRDefault="006611CC" w:rsidP="00D74E5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6611CC" w:rsidRPr="006611CC" w14:paraId="117855F4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E3BE" w14:textId="77777777" w:rsidR="006611CC" w:rsidRPr="006611CC" w:rsidRDefault="006611CC" w:rsidP="00D74E5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AE11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Functional ass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4F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5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BEF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99B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E93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2C5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D58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551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296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C93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E03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FEBD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47B9B022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3B72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5B08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1AD9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C19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622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3BE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B63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C5F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C3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9B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6DC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53A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8A3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3C994695" w14:textId="77777777" w:rsidTr="00D74E5C">
        <w:trPr>
          <w:gridAfter w:val="1"/>
          <w:wAfter w:w="160" w:type="dxa"/>
          <w:trHeight w:val="20"/>
        </w:trPr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6D2C2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lassical and lectin pat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1E1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01CD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064C9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761A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B81A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4F3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B44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072E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454A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0F4A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72813" w14:textId="77777777" w:rsidR="006611CC" w:rsidRPr="006611CC" w:rsidRDefault="006611CC" w:rsidP="00D74E5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6611CC" w:rsidRPr="006611CC" w14:paraId="5BD1D878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8843" w14:textId="77777777" w:rsidR="006611CC" w:rsidRPr="006611CC" w:rsidRDefault="006611CC" w:rsidP="00D74E5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4CC8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2, mg/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515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4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A21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2A1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1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D3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5AD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DA1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C64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7F8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DB5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AA7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706E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72EE0DB1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4964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33FB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F5E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8BD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16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0BD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3FC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4EA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A62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EA3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40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AA4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A0C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6AAF8C8F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34DD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DBFA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4, mg/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C98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3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2E3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E7E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3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60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029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C14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A99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36E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44B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AE0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11E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134BFFAD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40C8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3C01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DC3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DCE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CA4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E40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059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5B6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A87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1D0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2F3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893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2E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78D047E5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3C34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851C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1 inhibitor, mg/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646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1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A0F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BE6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8B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BCA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248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DCD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A96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1D7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1BA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2363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4289938D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03DA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BAC2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61E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4C1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C2E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2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3E5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2CF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547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B39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875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17B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35D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D82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0DF82DEA" w14:textId="77777777" w:rsidTr="00D74E5C">
        <w:trPr>
          <w:gridAfter w:val="1"/>
          <w:wAfter w:w="160" w:type="dxa"/>
          <w:trHeight w:val="20"/>
        </w:trPr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6416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Alternative pa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26DF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867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E1B6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84C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C6C3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29B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1FE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3146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3154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323E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5EF3F" w14:textId="77777777" w:rsidR="006611CC" w:rsidRPr="006611CC" w:rsidRDefault="006611CC" w:rsidP="00D74E5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6611CC" w:rsidRPr="006611CC" w14:paraId="0D4A561D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1E50" w14:textId="77777777" w:rsidR="006611CC" w:rsidRPr="006611CC" w:rsidRDefault="006611CC" w:rsidP="00D74E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8E4C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al ass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C0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5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214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 w:themeColor="text1"/>
                <w:lang w:val="en-US"/>
              </w:rPr>
              <w:t>0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861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3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10B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34D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04D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F6D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1DA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369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EFE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7CB1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6611CC" w:rsidRPr="006611CC" w14:paraId="670DA8BB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58C5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6D48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5CC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9D8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F59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E47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B88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58C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9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B18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06E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900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149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938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40E1EC55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B38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0B6E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Factor D, ng/m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5B9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A26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-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1EE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-0.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8E0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93A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CB4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0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2E5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DD39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C10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03F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973E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64CC6A8D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454F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A5AB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4CE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84E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47D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9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11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409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D54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3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5C5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FF6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A43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542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4059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60E920D0" w14:textId="77777777" w:rsidTr="00D74E5C">
        <w:trPr>
          <w:gridAfter w:val="1"/>
          <w:wAfter w:w="160" w:type="dxa"/>
          <w:trHeight w:val="20"/>
        </w:trPr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0835C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ommon pat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159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64D4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E7DF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83C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5710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E2BA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D872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6A2B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D4C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3DD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C8578" w14:textId="77777777" w:rsidR="006611CC" w:rsidRPr="006611CC" w:rsidRDefault="006611CC" w:rsidP="00D74E5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6611CC" w:rsidRPr="006611CC" w14:paraId="4178C157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ABB1" w14:textId="77777777" w:rsidR="006611CC" w:rsidRPr="006611CC" w:rsidRDefault="006611CC" w:rsidP="00D74E5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A73B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3, mg/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348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4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FA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73C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AD8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EC4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4579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F918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C1C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6BC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764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9346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4ACF1F4B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096F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D791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B34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629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7E0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735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C5E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738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F3DC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156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77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685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57E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F64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1CDA7584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52BF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1C56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C3a, mg/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FCD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7A29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427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1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E68A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254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28B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3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041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1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1AE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ED2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48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E35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ED47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00D4E2ED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FB0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9866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432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9DD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DC5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99C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F6A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6DD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76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0080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98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F8A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FE4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E109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1CC" w:rsidRPr="006611CC" w14:paraId="7066B491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4A9C" w14:textId="77777777" w:rsidR="006611CC" w:rsidRPr="006611CC" w:rsidRDefault="006611CC" w:rsidP="00D74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F21B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</w:rPr>
            </w:pPr>
            <w:r w:rsidRPr="006611CC">
              <w:rPr>
                <w:rFonts w:ascii="Times New Roman" w:hAnsi="Times New Roman" w:cs="Times New Roman"/>
                <w:color w:val="000000"/>
              </w:rPr>
              <w:t>Factor H, ng/ml x10e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3F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ADC3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55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0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3A7D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962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179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-0.0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9A1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E985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3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5E2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831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07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0F4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6611CC" w:rsidRPr="006611CC" w14:paraId="112C6875" w14:textId="77777777" w:rsidTr="00D74E5C">
        <w:trPr>
          <w:gridAfter w:val="1"/>
          <w:wAfter w:w="160" w:type="dxa"/>
          <w:trHeight w:val="20"/>
        </w:trPr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167D" w14:textId="77777777" w:rsidR="006611CC" w:rsidRPr="006611CC" w:rsidRDefault="006611CC" w:rsidP="00D74E5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7DF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74A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07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F154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7E202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26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62CE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AE3B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0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EC5E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9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B14F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F167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BDC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15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7DF1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color w:val="000000"/>
                <w:lang w:val="en-US"/>
              </w:rPr>
              <w:t>0.35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53E86" w14:textId="77777777" w:rsidR="006611CC" w:rsidRPr="006611CC" w:rsidRDefault="006611CC" w:rsidP="00D74E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611C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</w:t>
            </w:r>
          </w:p>
        </w:tc>
      </w:tr>
    </w:tbl>
    <w:p w14:paraId="7A348CB3" w14:textId="77777777" w:rsidR="004845F4" w:rsidRPr="004845F4" w:rsidRDefault="004845F4" w:rsidP="004845F4">
      <w:pPr>
        <w:ind w:left="-426"/>
        <w:rPr>
          <w:rFonts w:ascii="Times New Roman" w:hAnsi="Times New Roman" w:cs="Times New Roman"/>
          <w:lang w:val="en-US"/>
        </w:rPr>
      </w:pPr>
      <w:r w:rsidRPr="004845F4">
        <w:rPr>
          <w:rFonts w:ascii="Times New Roman" w:hAnsi="Times New Roman" w:cs="Times New Roman"/>
          <w:lang w:val="en-US"/>
        </w:rPr>
        <w:t>In columns CL: classical pathway functional assay, LE: lectin path functional assay, AL: alternative pathway functional assay. Units are only shown in rows. Spearman’s Rho correlation index and p value are shown in cells. Significant p values are depicted in bold.</w:t>
      </w:r>
    </w:p>
    <w:p w14:paraId="04A04351" w14:textId="77777777" w:rsidR="007F1A07" w:rsidRPr="006611CC" w:rsidRDefault="007F1A07" w:rsidP="004845F4">
      <w:pPr>
        <w:rPr>
          <w:rFonts w:ascii="Times New Roman" w:hAnsi="Times New Roman" w:cs="Times New Roman"/>
        </w:rPr>
      </w:pPr>
    </w:p>
    <w:sectPr w:rsidR="007F1A07" w:rsidRPr="006611CC" w:rsidSect="006611CC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CC"/>
    <w:rsid w:val="004845F4"/>
    <w:rsid w:val="006611CC"/>
    <w:rsid w:val="007F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C3C56F"/>
  <w15:chartTrackingRefBased/>
  <w15:docId w15:val="{89742EE5-6ADC-E240-A53A-CA43C8DB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Alejandro Ferraz Amaro</dc:creator>
  <cp:keywords/>
  <dc:description/>
  <cp:lastModifiedBy>Iván Alejandro Ferraz Amaro</cp:lastModifiedBy>
  <cp:revision>2</cp:revision>
  <dcterms:created xsi:type="dcterms:W3CDTF">2023-02-13T21:49:00Z</dcterms:created>
  <dcterms:modified xsi:type="dcterms:W3CDTF">2023-02-13T21:52:00Z</dcterms:modified>
</cp:coreProperties>
</file>